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6B1" w:rsidRPr="000E0763" w:rsidRDefault="001D26B1" w:rsidP="001D26B1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7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4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1D26B1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Pr="00B463DE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2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5, 0.03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87, -0.16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2, 0.24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5, 0.27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4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6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2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11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76, -0.003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7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5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6, 0.89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9]</w:t>
            </w:r>
          </w:p>
        </w:tc>
      </w:tr>
      <w:tr w:rsidR="001D26B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9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6B1" w:rsidRDefault="001D26B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5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10C"/>
    <w:rsid w:val="001D26B1"/>
    <w:rsid w:val="005D710C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6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6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6:00Z</dcterms:created>
  <dcterms:modified xsi:type="dcterms:W3CDTF">2020-04-15T01:26:00Z</dcterms:modified>
</cp:coreProperties>
</file>